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DF4" w:rsidRPr="009F70B1" w:rsidRDefault="00334F61">
      <w:pPr>
        <w:rPr>
          <w:rFonts w:ascii="Arial" w:hAnsi="Arial" w:cs="Arial"/>
          <w:sz w:val="24"/>
          <w:szCs w:val="24"/>
          <w:lang w:val="en-US"/>
        </w:rPr>
      </w:pPr>
      <w:r w:rsidRPr="009F70B1">
        <w:rPr>
          <w:rFonts w:ascii="Arial" w:hAnsi="Arial" w:cs="Arial"/>
          <w:sz w:val="24"/>
          <w:szCs w:val="24"/>
          <w:lang w:val="en-US"/>
        </w:rPr>
        <w:t xml:space="preserve">Supplementary Table 1: Oligonucleotides used for murine ChIP analyses </w:t>
      </w:r>
      <w:bookmarkStart w:id="0" w:name="_GoBack"/>
      <w:bookmarkEnd w:id="0"/>
    </w:p>
    <w:tbl>
      <w:tblPr>
        <w:tblStyle w:val="Grilledutableau"/>
        <w:tblW w:w="9306" w:type="dxa"/>
        <w:tblLook w:val="04A0" w:firstRow="1" w:lastRow="0" w:firstColumn="1" w:lastColumn="0" w:noHBand="0" w:noVBand="1"/>
      </w:tblPr>
      <w:tblGrid>
        <w:gridCol w:w="1572"/>
        <w:gridCol w:w="2581"/>
        <w:gridCol w:w="1583"/>
        <w:gridCol w:w="2620"/>
        <w:gridCol w:w="1244"/>
      </w:tblGrid>
      <w:tr w:rsidR="00334F61" w:rsidRPr="009F70B1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9F70B1" w:rsidRDefault="00334F61" w:rsidP="001E744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70B1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  <w:r w:rsidRPr="009F70B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9F70B1">
              <w:rPr>
                <w:rFonts w:ascii="Arial" w:hAnsi="Arial" w:cs="Arial"/>
                <w:sz w:val="20"/>
                <w:szCs w:val="20"/>
              </w:rPr>
              <w:t>primer</w:t>
            </w:r>
            <w:proofErr w:type="gramEnd"/>
          </w:p>
        </w:tc>
        <w:tc>
          <w:tcPr>
            <w:tcW w:w="0" w:type="auto"/>
            <w:noWrap/>
            <w:hideMark/>
          </w:tcPr>
          <w:p w:rsidR="00334F61" w:rsidRPr="009F70B1" w:rsidRDefault="00334F61" w:rsidP="001E744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70B1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0" w:type="auto"/>
            <w:noWrap/>
            <w:hideMark/>
          </w:tcPr>
          <w:p w:rsidR="00334F61" w:rsidRPr="009F70B1" w:rsidRDefault="00334F61" w:rsidP="001E7447">
            <w:pPr>
              <w:rPr>
                <w:rFonts w:ascii="Arial" w:hAnsi="Arial" w:cs="Arial"/>
                <w:sz w:val="20"/>
                <w:szCs w:val="20"/>
              </w:rPr>
            </w:pPr>
            <w:r w:rsidRPr="009F70B1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noWrap/>
            <w:hideMark/>
          </w:tcPr>
          <w:p w:rsidR="00334F61" w:rsidRPr="009F70B1" w:rsidRDefault="00334F61" w:rsidP="001E744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70B1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0" w:type="auto"/>
            <w:noWrap/>
            <w:hideMark/>
          </w:tcPr>
          <w:p w:rsidR="00334F61" w:rsidRPr="009F70B1" w:rsidRDefault="00334F61" w:rsidP="001E744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F70B1">
              <w:rPr>
                <w:rFonts w:ascii="Arial" w:hAnsi="Arial" w:cs="Arial"/>
                <w:sz w:val="14"/>
                <w:szCs w:val="14"/>
                <w:lang w:val="en-US"/>
              </w:rPr>
              <w:t xml:space="preserve">Distance to ATG </w:t>
            </w:r>
          </w:p>
          <w:p w:rsidR="00334F61" w:rsidRPr="009F70B1" w:rsidRDefault="00334F61" w:rsidP="001E7447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F70B1">
              <w:rPr>
                <w:rFonts w:ascii="Arial" w:hAnsi="Arial" w:cs="Arial"/>
                <w:sz w:val="14"/>
                <w:szCs w:val="14"/>
                <w:lang w:val="en-US"/>
              </w:rPr>
              <w:t>of Pax5 exon 1A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5-117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CAATTTGAAGAGCTGCA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5-217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CTTGGGAATTCTCAATGACAT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38 064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5-180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TGCTCTGACAACTTATTCTG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5-28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GCAGGAACACATGAATAG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22 357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7-135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CGGTGCTGAGGCTAACT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7-13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ATTAGGAGACCAGTTCAGC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17 727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61-52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AAGCGGGAGTCAGACGT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61-625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ATGCAACTGGAGATGAG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15763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7-322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CCCGGCAATGCAGGTTT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7-431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TATCCAGAATAACCCGACAT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15 575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60-452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GTGGTAGTCAATGTTGCCT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60-553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CAGCACTACTGTGGAACAAT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14691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9-637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TGGACATCCTGGCACCA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9-738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TCTGAAAGTCAGGTCTTG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1387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8-365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TGACCTGGAAATGGTGAC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8-467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ACACGGCCTTGCTCTC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12604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7-483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GTCACCGTGTAGCCCC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7-583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CAAGACAAAAGCCAGG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1172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6-719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CAACACAAGCGTGGAGG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6-822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GCCAGTCAGGCTCTTG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10958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5-48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TGGACGCAGCGTTG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5-598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GTTGATGTGCTATTGACTG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9720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4-81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CTTTGTGACTGCCCC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4-915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AGCCAGGGAGCTGTGACA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9050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3-52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CAGCCATGGTAGAAGG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3-628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CCCCTGTCTGCTAGC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7765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2-27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GGCACTGTGAAAGTGC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2-376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CCCCCAACAAATGCAA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6515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9-148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TCAGAGAAGGCTGTTTTTC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9-42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CCTAGCCCGACCTTTTGTC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6 027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1-16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CGGACTTTCAGTGGATACAT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1-262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ACCCCAGCTTTACTCTCTTACT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5400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0-207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AGACTGGGATCCTTTG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50-307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CGTCTGCCATGTGTTCCT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444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9-410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TTCTGACCCCGCGATCTA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9-51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AAGCGGCGACCAAGT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3649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8-533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GCGCTTTCAACTTCTC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8-634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GTGTCATCCGAAGTGG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277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7-329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GGCTGGGCTGCAACCT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7-42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GCGAAATCTGCTCAGT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1568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6-148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TCTCTCCCCTAGGTTG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6-39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ACAATGGCAGTTTCGG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1 21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6-77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TAGGTCCCATTCAGCCAC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6-87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GGGTTTTATCAGCAGCT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-885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3-10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GAAGGCACCGTGAAATG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3-241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TTCTTGGCCCGCA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5-308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CACATGCTAATATGCTCAAGG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5-408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AGGAGTTTGTGTTACCC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453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4-582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CTGTGCCAAGAAGGCCT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4-683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TGCTGCTCCAATGAAG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179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3-66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GCCTACAAGTTCAGGG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3-77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CAAGTCCTGAGGTCCAG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097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2-492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TTCATCTGCAACCTGC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2-592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TCCACTCCCTGCACCTT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3269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1-187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CCGTGGCAGTTGTAGGA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1-287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AGGTCTTGGGTTTTGGTG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4574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0-64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ACCAGGTTGCCTCAAGTA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40-746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TTTGAGCTAAGAGCATCAC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5613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9-28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GCCAGGTCCTTCTTGTTT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9-381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TAACTTCGTCGGAGACGT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483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8-343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TCTTGCCTAGTCCCATGG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8-443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GAGGGCAGGAAGTTTG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7309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2-121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CACTGTAAGCACGACCCG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2-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GACTTAGTATCTTACCCCGCA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7 400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7-415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ATCTTGTCGCTGCTCGCT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7-516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GTTTGCTTAGGCAGCC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834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6-385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AGGTATGACACTGGCCA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6-485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CCAAGCTCACTGGCACA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937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5-62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GGGCTCATCTGCCAG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5-721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TCCACCGTTTCTGTGC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0140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4-260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GGCAACTCAGAGGCTAAG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4-37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TATATGTGTGACCTTGGCG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1601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3-157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GACACCTTGATGGGCAAG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5_333-25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CATGGAGGAGTGAATCAGC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2804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6X02-17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CGGCCACTCCCAGATGT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6X02-28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GGAGCCCGTGCCTTTA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3 175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9-193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CAGAGTGGCATTCGGAAGTT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9-72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CATTTTGTCCACTGTGGTTC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5 281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4-176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GTCTTTCATGCCTCTCTTCT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4-7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GACATTTCCATGCTATCAGC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7 528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1X03-154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AAGGTTGCCACTCCCA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1X03-45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CAGACTCGCTCTGCCAA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8 847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5-105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TATAACCAGCCTTCTGCGAT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5-5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CGAAGTGAGAGCAAGG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8 31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51X09-10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CCTACTGCAGGGAGTGAAT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51X09-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ACTCACCAAGCAGCCCTG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31 313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7-155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GACAGAGCTGCCAGGA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7-2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CTTCCAGGCTCAGAGCT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46 43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3-602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ATTTCACTGGCTTATTGCTT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3-704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GGCAGTGGCTGATCTCT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53 943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0-18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TGCTGGGCTTAGTCAACC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0-29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GAAATTTGAAGCCGGC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59 77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6-460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ATGGGTATGAGCCACATGAA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6-561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TGGAGGGTCAGTCCTG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5980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5-72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GAAGCTGTGTTTGGAC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5-82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GTTTCTGTGGCCTCG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0538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4-609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GGTGGCTTGACTCTAGATTC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4-71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TAACTTTGGTTGGCTCCAT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1653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lastRenderedPageBreak/>
              <w:t>MmPAX5_283-559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CAGGCCTTATTGCAAG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3-65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AGCACGGCTCCTTGG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2703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2-31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TCGTTTAATGTCCTCACC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2-423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TGTCAAGTCACCTAGCACAG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394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1-55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GGAAGTGAGTGGCCA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1-654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TCTCCTTTGGTGGTGG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4708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2X06-195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TCACCAAAGGTATTCAGGAGT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2X06-6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AACACGCGGTCCAGCA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5 137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0-177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GGATGCCTCACAGTGAA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80-28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GCCATAGGCTCTGAG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6085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79-388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TGGCTTGCTGGCAGAT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79-488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TGTGACTCCTCAGAGCG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6508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78-599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TCTCCATGGCCCAAGT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78-70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TCACCAGATTAGGGTCAAGCT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7663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6-228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GGCTGCTCCAGCTGATTT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6-362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ACACCAGGCTATTAATCTGGC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8 640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77-31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ACTGCCTGTCACGCAG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77-423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GTACCGTTGTCTGGAAAGA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894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76-660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CACACTGGCCACGACAT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PAX5_276-76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TGAGTCAGCTATGGCTC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6960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9-163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GTGTTGGACGATTAAACCTC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9-30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CCCACTTGAGGCAATT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87 48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4-157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AGCTTTCCAGAAGCCA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4-262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ATGGGAGGCAGCTTT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88 850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7-112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GTTTCTTCTCTCCTCCATGCT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7-7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AGTCCCTATGAAATTACCTGG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95 184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52X07-14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TCTCCAACCCAGCACC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52X07-27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AGGAGTCCCCACTGTCT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00 997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8-16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CATCCCGGTCATCAATTT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8-264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TTCAATCTCCCCTCGTG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19 045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50-132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AAACCACATGAGATCCC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50-1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CAATCACACAGCTTCCT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21 011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0-14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TTTTGCTACCAGCTCGG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0-244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AAGCAAGGGTTGGAGGA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32 260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3-165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TGTTTTGTTGCTTTGATTCTC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3-3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ACCAGGCACCATCC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40 730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2-271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TCATGTCTTCCCTTTCAGTT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2-16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TCCAGCCTCCCCAG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49 66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1-315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GCGAAGGAACAATGCTT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1-42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TGAATGGCTGCCTGC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52 33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8-148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TCTAGTCTCCTCGCAAACACTT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8-37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CTGGGAAGTCACAGTG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59 315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4-158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TGGGAGCGGACCAT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4-4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GGCAAACAGGCTCCA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64 93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53X10-166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CACTCCCCTGAAACGTC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53X10-5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TGGAGAAGCTCATCAAGC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73 311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54X05-193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TGCGCAGCCATCTCTTAC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54X05-293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GGGCTCCTCATACTC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79 255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7-10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GGTTGGAATGTTCAACTCTC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7-23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ATAGACGGTGCGTTTCCC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84 32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0-223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ACAAGGGACAGTCACTCAT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0-358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TTGAATCTGGGATTTGTGG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85 917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6-13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AGATGGAGTGGGCAAGT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6-19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GTCGTCATCATCCATTG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87 810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2-139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TCCGGAGGCTCTGCA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2-23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CTGCTTGGCTGAGTTTG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91 745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9-520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TCTGTTGGCTGGGATAAGAC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9-622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GGTTTGTATGCCGG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99 068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3-17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TCAAATAGCTTCTCAGATGCA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3-7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TGAATCAAAGTGGCTTCTTG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199 94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8-27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CTTCAGCTTCCCATGTAATC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8-378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TAACGAGCTGCGTGTCA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02 03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0-134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TGCTAAAATGCTAATGATCG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0-3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AGCTGACGAGTTATAAGCCATG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13 367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 _21-36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GATGCCTGACTTATGCG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 _21-463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GAAATCACACCCGACTC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23 984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3-12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AGCTGTGCTGGCTCA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3-1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AGCCAAACCAATCACCC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53 273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1-109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CTCTCTGGGCTTAAATGAGTCT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1-21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CAAAGATATGCGCAATC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56 533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2-245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CAGGGATTGATGGCAGT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2-37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ATGTCCTGGAATGCAGATG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59 68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8-12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AAATCTGGATGGGAAG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8-224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CTGTTCTTCTGCCCTT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65 301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5-2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CGTCTTCTCCCATGTC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5-127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GAATCCCTCGTAGTAACATTT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75 885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6-184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CCAGAGGAGTCATAGCTGAGT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26-82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GAGCAGGTGGATTGCTTC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81 63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5-16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GGAGCTATCATCAGGCGAG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35-274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GACCCGGCTGACAGG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85 35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8-167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TTCCGCCAGCACGC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48-6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CAACTTGGCCTTGAC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286 09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9-10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TGCTGCTTTTCCCCAGT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9-212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GCTTGGTTAGACAAATGG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306 906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1-13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GTCTGCAAATGGCCACAT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1-245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CGCTGTCAGGCTCACA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318 047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4-254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GATACGGTGCAGGGAGA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14-35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AATGTGTGAGCTGCGCTT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330 582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4-281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CGCCTAGCCCTGCCAGA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P5_04-420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TATCCAGAGCCCAGCACAT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333 458</w:t>
            </w: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ABL1_Pr-36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GGTCACAGTGCAGCCCA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ABL1_Pr-139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AGAAATGCATGACCAGCAAC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34F61" w:rsidRPr="000C5FA8" w:rsidTr="00334F61">
        <w:trPr>
          <w:trHeight w:val="254"/>
        </w:trPr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GUSB_Pr-190F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GACCCAACACGCACTCCATT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MmGUSB_Pr-297R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  <w:r w:rsidRPr="000C5FA8">
              <w:rPr>
                <w:rFonts w:ascii="Arial" w:hAnsi="Arial" w:cs="Arial"/>
                <w:sz w:val="14"/>
                <w:szCs w:val="14"/>
              </w:rPr>
              <w:t>TCTTCCAGGTCCCGCCTC</w:t>
            </w:r>
          </w:p>
        </w:tc>
        <w:tc>
          <w:tcPr>
            <w:tcW w:w="0" w:type="auto"/>
            <w:noWrap/>
            <w:hideMark/>
          </w:tcPr>
          <w:p w:rsidR="00334F61" w:rsidRPr="000C5FA8" w:rsidRDefault="00334F61" w:rsidP="001E744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334F61" w:rsidRPr="00BD2812" w:rsidRDefault="00334F61" w:rsidP="00334F6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8"/>
          <w:szCs w:val="28"/>
        </w:rPr>
        <w:t xml:space="preserve"> </w:t>
      </w:r>
    </w:p>
    <w:p w:rsidR="00334F61" w:rsidRPr="00BD2812" w:rsidRDefault="00334F61" w:rsidP="00334F61">
      <w:pPr>
        <w:rPr>
          <w:rFonts w:ascii="Arial" w:hAnsi="Arial" w:cs="Arial"/>
          <w:sz w:val="24"/>
          <w:szCs w:val="24"/>
        </w:rPr>
      </w:pPr>
      <w:r w:rsidRPr="00BD2812">
        <w:rPr>
          <w:rFonts w:ascii="Arial" w:hAnsi="Arial" w:cs="Arial"/>
          <w:sz w:val="24"/>
          <w:szCs w:val="24"/>
        </w:rPr>
        <w:t xml:space="preserve">Position compare to the </w:t>
      </w:r>
      <w:proofErr w:type="spellStart"/>
      <w:r w:rsidRPr="00BD2812">
        <w:rPr>
          <w:rFonts w:ascii="Arial" w:hAnsi="Arial" w:cs="Arial"/>
          <w:sz w:val="24"/>
          <w:szCs w:val="24"/>
        </w:rPr>
        <w:t>beginning</w:t>
      </w:r>
      <w:proofErr w:type="spellEnd"/>
      <w:r w:rsidRPr="00BD2812">
        <w:rPr>
          <w:rFonts w:ascii="Arial" w:hAnsi="Arial" w:cs="Arial"/>
          <w:sz w:val="24"/>
          <w:szCs w:val="24"/>
        </w:rPr>
        <w:t xml:space="preserve"> of exon 1A </w:t>
      </w:r>
      <w:proofErr w:type="spellStart"/>
      <w:r w:rsidRPr="00BD2812">
        <w:rPr>
          <w:rFonts w:ascii="Arial" w:hAnsi="Arial" w:cs="Arial"/>
          <w:sz w:val="24"/>
          <w:szCs w:val="24"/>
        </w:rPr>
        <w:t>is</w:t>
      </w:r>
      <w:proofErr w:type="spellEnd"/>
      <w:r w:rsidRPr="00BD281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D2812">
        <w:rPr>
          <w:rFonts w:ascii="Arial" w:hAnsi="Arial" w:cs="Arial"/>
          <w:sz w:val="24"/>
          <w:szCs w:val="24"/>
        </w:rPr>
        <w:t>indicated</w:t>
      </w:r>
      <w:proofErr w:type="spellEnd"/>
      <w:r w:rsidRPr="00BD2812">
        <w:rPr>
          <w:rFonts w:ascii="Arial" w:hAnsi="Arial" w:cs="Arial"/>
          <w:sz w:val="24"/>
          <w:szCs w:val="24"/>
        </w:rPr>
        <w:t>.</w:t>
      </w:r>
    </w:p>
    <w:p w:rsidR="00334F61" w:rsidRPr="00334F61" w:rsidRDefault="00334F61" w:rsidP="00334F61">
      <w:pPr>
        <w:rPr>
          <w:rFonts w:ascii="Arial" w:hAnsi="Arial" w:cs="Arial"/>
          <w:sz w:val="28"/>
          <w:szCs w:val="28"/>
        </w:rPr>
      </w:pPr>
    </w:p>
    <w:sectPr w:rsidR="00334F61" w:rsidRPr="00334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F61"/>
    <w:rsid w:val="00334F61"/>
    <w:rsid w:val="00771DF4"/>
    <w:rsid w:val="009F70B1"/>
    <w:rsid w:val="00B7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34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34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5</Words>
  <Characters>6519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</dc:creator>
  <cp:lastModifiedBy>Cb</cp:lastModifiedBy>
  <cp:revision>3</cp:revision>
  <dcterms:created xsi:type="dcterms:W3CDTF">2018-08-12T08:55:00Z</dcterms:created>
  <dcterms:modified xsi:type="dcterms:W3CDTF">2018-08-12T08:55:00Z</dcterms:modified>
</cp:coreProperties>
</file>